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59F" w:rsidRPr="000C3F81" w:rsidRDefault="007B32B4" w:rsidP="007B32B4">
      <w:pPr>
        <w:spacing w:line="360" w:lineRule="auto"/>
        <w:rPr>
          <w:rFonts w:ascii="Times New Roman" w:hAnsi="Times New Roman" w:cs="Times New Roman"/>
        </w:rPr>
      </w:pPr>
      <w:r w:rsidRPr="000C3F81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Pr="000C3F81">
        <w:rPr>
          <w:rFonts w:ascii="Times New Roman" w:eastAsia="等线" w:hAnsi="Times New Roman" w:cs="Times New Roman"/>
          <w:b/>
          <w:sz w:val="20"/>
          <w:szCs w:val="20"/>
        </w:rPr>
        <w:t>Table S</w:t>
      </w:r>
      <w:r w:rsidR="0055392B">
        <w:rPr>
          <w:rFonts w:ascii="Times New Roman" w:eastAsia="等线" w:hAnsi="Times New Roman" w:cs="Times New Roman"/>
          <w:b/>
          <w:sz w:val="20"/>
          <w:szCs w:val="20"/>
        </w:rPr>
        <w:t>1</w:t>
      </w:r>
      <w:r w:rsidR="000E2C9D">
        <w:rPr>
          <w:rFonts w:ascii="Times New Roman" w:eastAsia="等线" w:hAnsi="Times New Roman" w:cs="Times New Roman"/>
          <w:b/>
          <w:sz w:val="20"/>
          <w:szCs w:val="20"/>
        </w:rPr>
        <w:t>.</w:t>
      </w:r>
      <w:r w:rsidRPr="000C3F8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0C3F8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ssport information of 300 inbred lines in this study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7B32B4" w:rsidRPr="007B32B4" w:rsidTr="007B32B4">
        <w:trPr>
          <w:trHeight w:val="276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erial number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population</w:t>
            </w:r>
          </w:p>
        </w:tc>
      </w:tr>
      <w:tr w:rsidR="007B32B4" w:rsidRPr="007B32B4" w:rsidTr="007B32B4">
        <w:trPr>
          <w:trHeight w:val="28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8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16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8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Gon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8-1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o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73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7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1_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Z013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5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08-1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9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8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angM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18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DH381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95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2010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7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08-5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g07-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27R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Z9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10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95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52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79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-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J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C1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C1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673F6A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3F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095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2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3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6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an2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3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-9-1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6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2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99-2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S02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2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31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9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J-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79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30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51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78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1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10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09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90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98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5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1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1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1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0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3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1E52D1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2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jin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H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9346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1</w:t>
            </w:r>
            <w:r w:rsidR="009346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bookmarkStart w:id="0" w:name="_GoBack"/>
            <w:bookmarkEnd w:id="0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2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60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24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4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g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9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9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HT18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G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JS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99-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M0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M05-1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M6-1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M0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80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1CL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BII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1CL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11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11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74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147-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0504-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5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S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26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3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5-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-5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19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-6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6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1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8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LB0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5-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Z15BC-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0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WRB1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WRA1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1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1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2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2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2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2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MMYT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30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66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J0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D0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FLUSA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19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S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HT17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0502-23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YT209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75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04185-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04185-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ML20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0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30331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30331-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S0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50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50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F-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D808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3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42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1010-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Y0932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D72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Y01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08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32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32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1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0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08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L12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8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WRC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1E52D1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52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X3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43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81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1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31152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37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L12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BY135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L12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2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-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GY60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L12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L12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2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7 81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L12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WSC1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X3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2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BY21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GY92-1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GY76-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81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7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010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7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-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7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0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M0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H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WAM1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ML1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ML1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32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CW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WN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9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WN2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WN2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WN2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WN2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WN2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2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027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CY0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YN2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L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L2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L3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L3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98A1709-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96B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WV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01D1058-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01D1058-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TAN20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698C1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9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3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3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0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C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Z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8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V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16W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W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11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21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4CV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n90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X98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9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010-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C-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5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6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C1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0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31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  <w:tr w:rsidR="007B32B4" w:rsidRPr="007B32B4" w:rsidTr="007B32B4">
        <w:trPr>
          <w:trHeight w:val="276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36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B4" w:rsidRPr="007B32B4" w:rsidRDefault="007B32B4" w:rsidP="007B3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32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cal</w:t>
            </w:r>
          </w:p>
        </w:tc>
      </w:tr>
    </w:tbl>
    <w:p w:rsidR="000C3F81" w:rsidRPr="000C3F81" w:rsidRDefault="000C3F81" w:rsidP="000C3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S, S</w:t>
      </w:r>
      <w:r w:rsidRPr="000C3F81">
        <w:rPr>
          <w:rFonts w:ascii="Times New Roman" w:hAnsi="Times New Roman" w:cs="Times New Roman"/>
        </w:rPr>
        <w:t xml:space="preserve">tiff </w:t>
      </w:r>
      <w:r>
        <w:rPr>
          <w:rFonts w:ascii="Times New Roman" w:hAnsi="Times New Roman" w:cs="Times New Roman"/>
        </w:rPr>
        <w:t>S</w:t>
      </w:r>
      <w:r w:rsidRPr="000C3F81">
        <w:rPr>
          <w:rFonts w:ascii="Times New Roman" w:hAnsi="Times New Roman" w:cs="Times New Roman"/>
        </w:rPr>
        <w:t>talk</w:t>
      </w:r>
      <w:r>
        <w:rPr>
          <w:rFonts w:ascii="Times New Roman" w:hAnsi="Times New Roman" w:cs="Times New Roman"/>
        </w:rPr>
        <w:t>;</w:t>
      </w:r>
    </w:p>
    <w:p w:rsidR="000C3F81" w:rsidRPr="000C3F81" w:rsidRDefault="000C3F81" w:rsidP="000C3F81">
      <w:pPr>
        <w:rPr>
          <w:rFonts w:ascii="Times New Roman" w:hAnsi="Times New Roman" w:cs="Times New Roman"/>
        </w:rPr>
      </w:pPr>
      <w:r w:rsidRPr="000C3F81">
        <w:rPr>
          <w:rFonts w:ascii="Times New Roman" w:hAnsi="Times New Roman" w:cs="Times New Roman"/>
        </w:rPr>
        <w:t xml:space="preserve">NSS, </w:t>
      </w:r>
      <w:r>
        <w:rPr>
          <w:rFonts w:ascii="Times New Roman" w:hAnsi="Times New Roman" w:cs="Times New Roman"/>
        </w:rPr>
        <w:t>N</w:t>
      </w:r>
      <w:r w:rsidRPr="000C3F81">
        <w:rPr>
          <w:rFonts w:ascii="Times New Roman" w:hAnsi="Times New Roman" w:cs="Times New Roman"/>
        </w:rPr>
        <w:t>on-</w:t>
      </w:r>
      <w:r>
        <w:rPr>
          <w:rFonts w:ascii="Times New Roman" w:hAnsi="Times New Roman" w:cs="Times New Roman"/>
        </w:rPr>
        <w:t>S</w:t>
      </w:r>
      <w:r w:rsidRPr="000C3F81">
        <w:rPr>
          <w:rFonts w:ascii="Times New Roman" w:hAnsi="Times New Roman" w:cs="Times New Roman"/>
        </w:rPr>
        <w:t xml:space="preserve">tiff </w:t>
      </w:r>
      <w:r>
        <w:rPr>
          <w:rFonts w:ascii="Times New Roman" w:hAnsi="Times New Roman" w:cs="Times New Roman"/>
        </w:rPr>
        <w:t>S</w:t>
      </w:r>
      <w:r w:rsidRPr="000C3F81">
        <w:rPr>
          <w:rFonts w:ascii="Times New Roman" w:hAnsi="Times New Roman" w:cs="Times New Roman"/>
        </w:rPr>
        <w:t xml:space="preserve">talk </w:t>
      </w:r>
    </w:p>
    <w:sectPr w:rsidR="000C3F81" w:rsidRPr="000C3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E0A" w:rsidRDefault="00640E0A" w:rsidP="007B32B4">
      <w:r>
        <w:separator/>
      </w:r>
    </w:p>
  </w:endnote>
  <w:endnote w:type="continuationSeparator" w:id="0">
    <w:p w:rsidR="00640E0A" w:rsidRDefault="00640E0A" w:rsidP="007B3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E0A" w:rsidRDefault="00640E0A" w:rsidP="007B32B4">
      <w:r>
        <w:separator/>
      </w:r>
    </w:p>
  </w:footnote>
  <w:footnote w:type="continuationSeparator" w:id="0">
    <w:p w:rsidR="00640E0A" w:rsidRDefault="00640E0A" w:rsidP="007B3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C83"/>
    <w:rsid w:val="000C3F81"/>
    <w:rsid w:val="000E2C9D"/>
    <w:rsid w:val="001E52D1"/>
    <w:rsid w:val="002322ED"/>
    <w:rsid w:val="0055392B"/>
    <w:rsid w:val="00587042"/>
    <w:rsid w:val="0064044B"/>
    <w:rsid w:val="00640E0A"/>
    <w:rsid w:val="00673F6A"/>
    <w:rsid w:val="006E148C"/>
    <w:rsid w:val="007B32B4"/>
    <w:rsid w:val="00934650"/>
    <w:rsid w:val="0096259F"/>
    <w:rsid w:val="00D6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E8082"/>
  <w15:chartTrackingRefBased/>
  <w15:docId w15:val="{BB558C05-42B5-447E-9FB2-B04274EA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2B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B32B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B32B4"/>
    <w:rPr>
      <w:color w:val="954F72"/>
      <w:u w:val="single"/>
    </w:rPr>
  </w:style>
  <w:style w:type="paragraph" w:customStyle="1" w:styleId="msonormal0">
    <w:name w:val="msonormal"/>
    <w:basedOn w:val="a"/>
    <w:rsid w:val="007B32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B32B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B32B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B32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0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128</Words>
  <Characters>6433</Characters>
  <Application>Microsoft Office Word</Application>
  <DocSecurity>0</DocSecurity>
  <Lines>53</Lines>
  <Paragraphs>15</Paragraphs>
  <ScaleCrop>false</ScaleCrop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21-04-03T08:08:00Z</dcterms:created>
  <dcterms:modified xsi:type="dcterms:W3CDTF">2021-04-25T13:12:00Z</dcterms:modified>
</cp:coreProperties>
</file>